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177" w:rsidRDefault="001C7177" w:rsidP="001C7177">
      <w:pPr>
        <w:jc w:val="left"/>
      </w:pPr>
      <w:r>
        <w:rPr>
          <w:noProof/>
        </w:rPr>
        <w:drawing>
          <wp:inline distT="0" distB="0" distL="0" distR="0" wp14:anchorId="57D2A077" wp14:editId="4662E1BA">
            <wp:extent cx="3819525" cy="4067175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C7177" w:rsidRPr="00737FBA" w:rsidRDefault="001C7177" w:rsidP="001C7177">
      <w:pPr>
        <w:jc w:val="left"/>
        <w:rPr>
          <w:rFonts w:ascii="Times New Roman" w:hAnsi="Times New Roman" w:cs="Times New Roman"/>
        </w:rPr>
      </w:pPr>
      <w:r w:rsidRPr="00737FBA">
        <w:rPr>
          <w:rFonts w:ascii="Times New Roman" w:hAnsi="Times New Roman" w:cs="Times New Roman"/>
        </w:rPr>
        <w:t>Figure S1. Bubble diagram of population haplotype diversity (</w:t>
      </w:r>
      <w:r w:rsidRPr="00737FBA">
        <w:rPr>
          <w:rFonts w:ascii="Times New Roman" w:hAnsi="Times New Roman" w:cs="Times New Roman"/>
          <w:i/>
        </w:rPr>
        <w:t>h</w:t>
      </w:r>
      <w:r w:rsidRPr="00737FBA">
        <w:rPr>
          <w:rFonts w:ascii="Times New Roman" w:hAnsi="Times New Roman" w:cs="Times New Roman"/>
        </w:rPr>
        <w:t xml:space="preserve">) of </w:t>
      </w:r>
      <w:r w:rsidRPr="00737FBA">
        <w:rPr>
          <w:rFonts w:ascii="Times New Roman" w:hAnsi="Times New Roman" w:cs="Times New Roman"/>
          <w:i/>
        </w:rPr>
        <w:t xml:space="preserve">Liriodendron </w:t>
      </w:r>
      <w:proofErr w:type="spellStart"/>
      <w:r w:rsidRPr="00737FBA">
        <w:rPr>
          <w:rFonts w:ascii="Times New Roman" w:hAnsi="Times New Roman" w:cs="Times New Roman"/>
          <w:i/>
        </w:rPr>
        <w:t>chinense</w:t>
      </w:r>
      <w:proofErr w:type="spellEnd"/>
      <w:r w:rsidRPr="00737FBA">
        <w:rPr>
          <w:rFonts w:ascii="Times New Roman" w:hAnsi="Times New Roman" w:cs="Times New Roman"/>
        </w:rPr>
        <w:t xml:space="preserve"> in west</w:t>
      </w:r>
      <w:r w:rsidR="007E3418" w:rsidRPr="00737FBA">
        <w:rPr>
          <w:rFonts w:ascii="Times New Roman" w:hAnsi="Times New Roman" w:cs="Times New Roman"/>
        </w:rPr>
        <w:t>ern mountain</w:t>
      </w:r>
      <w:r w:rsidRPr="00737FBA">
        <w:rPr>
          <w:rFonts w:ascii="Times New Roman" w:hAnsi="Times New Roman" w:cs="Times New Roman"/>
        </w:rPr>
        <w:t xml:space="preserve"> region.</w:t>
      </w:r>
      <w:r w:rsidR="00C51A54">
        <w:rPr>
          <w:rFonts w:ascii="Times New Roman" w:hAnsi="Times New Roman" w:cs="Times New Roman" w:hint="eastAsia"/>
        </w:rPr>
        <w:t xml:space="preserve"> </w:t>
      </w:r>
      <w:r w:rsidR="00C51A54">
        <w:rPr>
          <w:rFonts w:ascii="Times New Roman" w:hAnsi="Times New Roman" w:cs="Times New Roman"/>
        </w:rPr>
        <w:t>T</w:t>
      </w:r>
      <w:r w:rsidR="00C51A54">
        <w:rPr>
          <w:rFonts w:ascii="Times New Roman" w:hAnsi="Times New Roman" w:cs="Times New Roman" w:hint="eastAsia"/>
        </w:rPr>
        <w:t xml:space="preserve">he size of each </w:t>
      </w:r>
      <w:r w:rsidR="00C51A54" w:rsidRPr="00C51A54">
        <w:rPr>
          <w:rFonts w:ascii="Times New Roman" w:hAnsi="Times New Roman" w:cs="Times New Roman"/>
        </w:rPr>
        <w:t xml:space="preserve">bubble </w:t>
      </w:r>
      <w:r w:rsidR="00C51A54">
        <w:rPr>
          <w:rFonts w:ascii="Times New Roman" w:hAnsi="Times New Roman" w:cs="Times New Roman" w:hint="eastAsia"/>
        </w:rPr>
        <w:t xml:space="preserve">was </w:t>
      </w:r>
      <w:r w:rsidR="00C51A54" w:rsidRPr="00C51A54">
        <w:rPr>
          <w:rFonts w:ascii="Times New Roman" w:hAnsi="Times New Roman" w:cs="Times New Roman"/>
        </w:rPr>
        <w:t xml:space="preserve">consistent with </w:t>
      </w:r>
      <w:r w:rsidR="00C51A54">
        <w:rPr>
          <w:rFonts w:ascii="Times New Roman" w:hAnsi="Times New Roman" w:cs="Times New Roman" w:hint="eastAsia"/>
        </w:rPr>
        <w:t xml:space="preserve">relative value of </w:t>
      </w:r>
      <w:r w:rsidR="00C51A54" w:rsidRPr="00737FBA">
        <w:rPr>
          <w:rFonts w:ascii="Times New Roman" w:hAnsi="Times New Roman" w:cs="Times New Roman"/>
        </w:rPr>
        <w:t>haplotype diversity</w:t>
      </w:r>
      <w:r w:rsidR="00C51A54">
        <w:rPr>
          <w:rFonts w:ascii="Times New Roman" w:hAnsi="Times New Roman" w:cs="Times New Roman" w:hint="eastAsia"/>
        </w:rPr>
        <w:t>, and t</w:t>
      </w:r>
      <w:r w:rsidR="00C51A54" w:rsidRPr="00C51A54">
        <w:rPr>
          <w:rFonts w:ascii="Times New Roman" w:hAnsi="Times New Roman" w:cs="Times New Roman"/>
        </w:rPr>
        <w:t>he hollow circle</w:t>
      </w:r>
      <w:r w:rsidR="00C51A54">
        <w:rPr>
          <w:rFonts w:ascii="Times New Roman" w:hAnsi="Times New Roman" w:cs="Times New Roman" w:hint="eastAsia"/>
        </w:rPr>
        <w:t>s represent the value of 0.</w:t>
      </w:r>
    </w:p>
    <w:p w:rsidR="001C7177" w:rsidRPr="00C51A54" w:rsidRDefault="001C71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C7177" w:rsidRPr="00C51A54" w:rsidSect="00793C17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249" w:rsidRDefault="00ED6249" w:rsidP="00D87F7E">
      <w:r>
        <w:separator/>
      </w:r>
    </w:p>
  </w:endnote>
  <w:endnote w:type="continuationSeparator" w:id="0">
    <w:p w:rsidR="00ED6249" w:rsidRDefault="00ED6249" w:rsidP="00D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249" w:rsidRDefault="00ED6249" w:rsidP="00D87F7E">
      <w:r>
        <w:separator/>
      </w:r>
    </w:p>
  </w:footnote>
  <w:footnote w:type="continuationSeparator" w:id="0">
    <w:p w:rsidR="00ED6249" w:rsidRDefault="00ED6249" w:rsidP="00D8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07"/>
    <w:rsid w:val="000239CD"/>
    <w:rsid w:val="00065D40"/>
    <w:rsid w:val="000771BB"/>
    <w:rsid w:val="000C4C1F"/>
    <w:rsid w:val="000D1AB4"/>
    <w:rsid w:val="001127D6"/>
    <w:rsid w:val="001C7177"/>
    <w:rsid w:val="001D6BDC"/>
    <w:rsid w:val="001F7B60"/>
    <w:rsid w:val="00204ADE"/>
    <w:rsid w:val="00211C0B"/>
    <w:rsid w:val="00267D89"/>
    <w:rsid w:val="00280D56"/>
    <w:rsid w:val="00287C6F"/>
    <w:rsid w:val="002B2198"/>
    <w:rsid w:val="002B5FFD"/>
    <w:rsid w:val="002C0F0C"/>
    <w:rsid w:val="002E5765"/>
    <w:rsid w:val="002F2110"/>
    <w:rsid w:val="00312F87"/>
    <w:rsid w:val="0032555E"/>
    <w:rsid w:val="00340778"/>
    <w:rsid w:val="00353DF0"/>
    <w:rsid w:val="00392B2D"/>
    <w:rsid w:val="00395BEA"/>
    <w:rsid w:val="003B671D"/>
    <w:rsid w:val="003E3E35"/>
    <w:rsid w:val="00436F83"/>
    <w:rsid w:val="004575F2"/>
    <w:rsid w:val="00476901"/>
    <w:rsid w:val="00481C2F"/>
    <w:rsid w:val="00484D1B"/>
    <w:rsid w:val="004D6E66"/>
    <w:rsid w:val="004E20BB"/>
    <w:rsid w:val="00516294"/>
    <w:rsid w:val="00516662"/>
    <w:rsid w:val="00543E63"/>
    <w:rsid w:val="0055127F"/>
    <w:rsid w:val="00562CC4"/>
    <w:rsid w:val="005806E0"/>
    <w:rsid w:val="0058252A"/>
    <w:rsid w:val="00582FFD"/>
    <w:rsid w:val="00591CA9"/>
    <w:rsid w:val="005A78F3"/>
    <w:rsid w:val="005C13A3"/>
    <w:rsid w:val="005D1427"/>
    <w:rsid w:val="005F5D25"/>
    <w:rsid w:val="00601607"/>
    <w:rsid w:val="00623F9F"/>
    <w:rsid w:val="00681A91"/>
    <w:rsid w:val="00686F45"/>
    <w:rsid w:val="006B6237"/>
    <w:rsid w:val="006D03DE"/>
    <w:rsid w:val="00737FBA"/>
    <w:rsid w:val="00742895"/>
    <w:rsid w:val="007452AE"/>
    <w:rsid w:val="0075537E"/>
    <w:rsid w:val="00760B89"/>
    <w:rsid w:val="00767CC0"/>
    <w:rsid w:val="00793C17"/>
    <w:rsid w:val="007E3418"/>
    <w:rsid w:val="00821EED"/>
    <w:rsid w:val="00833DBC"/>
    <w:rsid w:val="0085138D"/>
    <w:rsid w:val="00873210"/>
    <w:rsid w:val="008A1A5B"/>
    <w:rsid w:val="008E5531"/>
    <w:rsid w:val="008E5CEB"/>
    <w:rsid w:val="0090404E"/>
    <w:rsid w:val="00905BB9"/>
    <w:rsid w:val="00907E0F"/>
    <w:rsid w:val="00920103"/>
    <w:rsid w:val="00925997"/>
    <w:rsid w:val="009B1A0D"/>
    <w:rsid w:val="009C79BB"/>
    <w:rsid w:val="009D0358"/>
    <w:rsid w:val="009D4CEA"/>
    <w:rsid w:val="009F60D6"/>
    <w:rsid w:val="00A16200"/>
    <w:rsid w:val="00A54DCA"/>
    <w:rsid w:val="00A93E44"/>
    <w:rsid w:val="00AA3C58"/>
    <w:rsid w:val="00AD0F3A"/>
    <w:rsid w:val="00AF1266"/>
    <w:rsid w:val="00AF18A7"/>
    <w:rsid w:val="00B10483"/>
    <w:rsid w:val="00B161DF"/>
    <w:rsid w:val="00B17D2E"/>
    <w:rsid w:val="00B20D74"/>
    <w:rsid w:val="00B54D2C"/>
    <w:rsid w:val="00B621FE"/>
    <w:rsid w:val="00BB5150"/>
    <w:rsid w:val="00BC6486"/>
    <w:rsid w:val="00BE5A45"/>
    <w:rsid w:val="00BF4E90"/>
    <w:rsid w:val="00C14F15"/>
    <w:rsid w:val="00C20C74"/>
    <w:rsid w:val="00C51A54"/>
    <w:rsid w:val="00C629DD"/>
    <w:rsid w:val="00C72EF1"/>
    <w:rsid w:val="00C822F9"/>
    <w:rsid w:val="00C82A2B"/>
    <w:rsid w:val="00C97EAB"/>
    <w:rsid w:val="00CA3534"/>
    <w:rsid w:val="00CA7C9A"/>
    <w:rsid w:val="00CB5BE1"/>
    <w:rsid w:val="00CC45B7"/>
    <w:rsid w:val="00CD7274"/>
    <w:rsid w:val="00CE1DD6"/>
    <w:rsid w:val="00D2323F"/>
    <w:rsid w:val="00D50263"/>
    <w:rsid w:val="00D52B44"/>
    <w:rsid w:val="00D55ED2"/>
    <w:rsid w:val="00D85D7A"/>
    <w:rsid w:val="00D87F7E"/>
    <w:rsid w:val="00DE5F17"/>
    <w:rsid w:val="00E3708A"/>
    <w:rsid w:val="00E82249"/>
    <w:rsid w:val="00E87002"/>
    <w:rsid w:val="00ED6249"/>
    <w:rsid w:val="00EE3995"/>
    <w:rsid w:val="00F05F4B"/>
    <w:rsid w:val="00F06F78"/>
    <w:rsid w:val="00F16273"/>
    <w:rsid w:val="00F1789E"/>
    <w:rsid w:val="00F45A61"/>
    <w:rsid w:val="00F5448A"/>
    <w:rsid w:val="00F70893"/>
    <w:rsid w:val="00F729D3"/>
    <w:rsid w:val="00FB7518"/>
    <w:rsid w:val="00FC0D82"/>
    <w:rsid w:val="00FC30EB"/>
    <w:rsid w:val="00FD2D58"/>
    <w:rsid w:val="00FE51B5"/>
    <w:rsid w:val="00FE6746"/>
    <w:rsid w:val="00FE76BE"/>
    <w:rsid w:val="2B3A16BC"/>
    <w:rsid w:val="32B30A43"/>
    <w:rsid w:val="7B2B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F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FF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lines">
    <w:name w:val="3 lines"/>
    <w:basedOn w:val="a1"/>
    <w:uiPriority w:val="99"/>
    <w:rsid w:val="00742895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paragraph" w:styleId="a5">
    <w:name w:val="header"/>
    <w:basedOn w:val="a"/>
    <w:link w:val="Char0"/>
    <w:uiPriority w:val="99"/>
    <w:unhideWhenUsed/>
    <w:rsid w:val="00D87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7F7E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7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7F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519263459943155E-2"/>
          <c:y val="0.10420166229221348"/>
          <c:w val="0.76148907561051515"/>
          <c:h val="0.77242304939155337"/>
        </c:manualLayout>
      </c:layout>
      <c:bubbleChart>
        <c:varyColors val="0"/>
        <c:ser>
          <c:idx val="0"/>
          <c:order val="0"/>
          <c:tx>
            <c:strRef>
              <c:f>Sheet5!$G$6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xVal>
            <c:numRef>
              <c:f>Sheet5!$H$5:$AI$5</c:f>
              <c:numCache>
                <c:formatCode>General</c:formatCode>
                <c:ptCount val="28"/>
                <c:pt idx="0">
                  <c:v>103.9134</c:v>
                </c:pt>
                <c:pt idx="1">
                  <c:v>103.2574</c:v>
                </c:pt>
                <c:pt idx="2">
                  <c:v>104.7543</c:v>
                </c:pt>
                <c:pt idx="3">
                  <c:v>107.8683</c:v>
                </c:pt>
                <c:pt idx="4">
                  <c:v>106.133</c:v>
                </c:pt>
                <c:pt idx="5">
                  <c:v>110.36279999999999</c:v>
                </c:pt>
                <c:pt idx="6">
                  <c:v>105.0231</c:v>
                </c:pt>
                <c:pt idx="7">
                  <c:v>107.364</c:v>
                </c:pt>
                <c:pt idx="8">
                  <c:v>110.10786109999999</c:v>
                </c:pt>
                <c:pt idx="9">
                  <c:v>108.69029999999999</c:v>
                </c:pt>
                <c:pt idx="10">
                  <c:v>106.6229</c:v>
                </c:pt>
                <c:pt idx="11">
                  <c:v>109.63841669999999</c:v>
                </c:pt>
                <c:pt idx="12">
                  <c:v>104.13460000000001</c:v>
                </c:pt>
                <c:pt idx="13">
                  <c:v>109.3186</c:v>
                </c:pt>
                <c:pt idx="14">
                  <c:v>105.49160000000001</c:v>
                </c:pt>
                <c:pt idx="15">
                  <c:v>107.038</c:v>
                </c:pt>
                <c:pt idx="16">
                  <c:v>108.6555</c:v>
                </c:pt>
                <c:pt idx="17">
                  <c:v>107.6977</c:v>
                </c:pt>
                <c:pt idx="18">
                  <c:v>107.1979</c:v>
                </c:pt>
                <c:pt idx="19">
                  <c:v>109.0669</c:v>
                </c:pt>
                <c:pt idx="20">
                  <c:v>109.71575</c:v>
                </c:pt>
                <c:pt idx="21">
                  <c:v>110.4838</c:v>
                </c:pt>
                <c:pt idx="22">
                  <c:v>109.6797</c:v>
                </c:pt>
                <c:pt idx="23">
                  <c:v>110.4051</c:v>
                </c:pt>
                <c:pt idx="24">
                  <c:v>108.6283</c:v>
                </c:pt>
                <c:pt idx="25">
                  <c:v>107.6932</c:v>
                </c:pt>
                <c:pt idx="26">
                  <c:v>108.18273600000001</c:v>
                </c:pt>
                <c:pt idx="27">
                  <c:v>107.8631</c:v>
                </c:pt>
              </c:numCache>
            </c:numRef>
          </c:xVal>
          <c:yVal>
            <c:numRef>
              <c:f>Sheet5!$H$6:$AI$6</c:f>
              <c:numCache>
                <c:formatCode>General</c:formatCode>
                <c:ptCount val="28"/>
                <c:pt idx="0">
                  <c:v>22.584499999999998</c:v>
                </c:pt>
                <c:pt idx="1">
                  <c:v>22.812100000000001</c:v>
                </c:pt>
                <c:pt idx="2">
                  <c:v>23.1372</c:v>
                </c:pt>
                <c:pt idx="3">
                  <c:v>25.2258</c:v>
                </c:pt>
                <c:pt idx="4">
                  <c:v>25.406600000000001</c:v>
                </c:pt>
                <c:pt idx="5">
                  <c:v>25.850100000000001</c:v>
                </c:pt>
                <c:pt idx="6">
                  <c:v>26.094999999999999</c:v>
                </c:pt>
                <c:pt idx="7">
                  <c:v>26.270299999999999</c:v>
                </c:pt>
                <c:pt idx="8">
                  <c:v>26.447722219999999</c:v>
                </c:pt>
                <c:pt idx="9">
                  <c:v>26.497</c:v>
                </c:pt>
                <c:pt idx="10">
                  <c:v>27.1189</c:v>
                </c:pt>
                <c:pt idx="11">
                  <c:v>27.59708333</c:v>
                </c:pt>
                <c:pt idx="12">
                  <c:v>28.067299999999999</c:v>
                </c:pt>
                <c:pt idx="13">
                  <c:v>28.1569</c:v>
                </c:pt>
                <c:pt idx="14">
                  <c:v>28.197299999999998</c:v>
                </c:pt>
                <c:pt idx="15">
                  <c:v>28.499600000000001</c:v>
                </c:pt>
                <c:pt idx="16">
                  <c:v>28.968299999999999</c:v>
                </c:pt>
                <c:pt idx="17">
                  <c:v>28.9833</c:v>
                </c:pt>
                <c:pt idx="18">
                  <c:v>29.0489</c:v>
                </c:pt>
                <c:pt idx="19">
                  <c:v>29.0672</c:v>
                </c:pt>
                <c:pt idx="20">
                  <c:v>29.682361109999999</c:v>
                </c:pt>
                <c:pt idx="21">
                  <c:v>30.001899999999999</c:v>
                </c:pt>
                <c:pt idx="22">
                  <c:v>30.712900000000001</c:v>
                </c:pt>
                <c:pt idx="23">
                  <c:v>31.401</c:v>
                </c:pt>
                <c:pt idx="24">
                  <c:v>32.029600000000002</c:v>
                </c:pt>
                <c:pt idx="25">
                  <c:v>32.084600000000002</c:v>
                </c:pt>
                <c:pt idx="26">
                  <c:v>32.126264999999997</c:v>
                </c:pt>
                <c:pt idx="27">
                  <c:v>32.3508</c:v>
                </c:pt>
              </c:numCache>
            </c:numRef>
          </c:yVal>
          <c:bubbleSize>
            <c:numRef>
              <c:f>Sheet5!$H$7:$AI$7</c:f>
              <c:numCache>
                <c:formatCode>General</c:formatCode>
                <c:ptCount val="28"/>
                <c:pt idx="0">
                  <c:v>-0.21</c:v>
                </c:pt>
                <c:pt idx="1">
                  <c:v>-0.21</c:v>
                </c:pt>
                <c:pt idx="2">
                  <c:v>-0.21</c:v>
                </c:pt>
                <c:pt idx="3">
                  <c:v>-0.21</c:v>
                </c:pt>
                <c:pt idx="4">
                  <c:v>-0.21</c:v>
                </c:pt>
                <c:pt idx="5">
                  <c:v>0.48</c:v>
                </c:pt>
                <c:pt idx="6">
                  <c:v>-0.21</c:v>
                </c:pt>
                <c:pt idx="7">
                  <c:v>-0.21</c:v>
                </c:pt>
                <c:pt idx="8">
                  <c:v>-0.21</c:v>
                </c:pt>
                <c:pt idx="9">
                  <c:v>-0.21</c:v>
                </c:pt>
                <c:pt idx="10">
                  <c:v>-0.21</c:v>
                </c:pt>
                <c:pt idx="11">
                  <c:v>-0.21</c:v>
                </c:pt>
                <c:pt idx="12">
                  <c:v>0.625</c:v>
                </c:pt>
                <c:pt idx="13">
                  <c:v>0.625</c:v>
                </c:pt>
                <c:pt idx="14">
                  <c:v>-0.21</c:v>
                </c:pt>
                <c:pt idx="15">
                  <c:v>0.625</c:v>
                </c:pt>
                <c:pt idx="16">
                  <c:v>0.6399999999999999</c:v>
                </c:pt>
                <c:pt idx="17">
                  <c:v>0.375</c:v>
                </c:pt>
                <c:pt idx="18">
                  <c:v>0.375</c:v>
                </c:pt>
                <c:pt idx="19">
                  <c:v>0.56000000000000005</c:v>
                </c:pt>
                <c:pt idx="20">
                  <c:v>0.375</c:v>
                </c:pt>
                <c:pt idx="21">
                  <c:v>0.625</c:v>
                </c:pt>
                <c:pt idx="22">
                  <c:v>0.375</c:v>
                </c:pt>
                <c:pt idx="23">
                  <c:v>-0.21</c:v>
                </c:pt>
                <c:pt idx="24">
                  <c:v>-0.21</c:v>
                </c:pt>
                <c:pt idx="25">
                  <c:v>0.625</c:v>
                </c:pt>
                <c:pt idx="26">
                  <c:v>-0.21</c:v>
                </c:pt>
                <c:pt idx="27">
                  <c:v>-0.21</c:v>
                </c:pt>
              </c:numCache>
            </c:numRef>
          </c:bubbleSize>
          <c:bubble3D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"/>
        <c:showNegBubbles val="1"/>
        <c:sizeRepresents val="w"/>
        <c:axId val="42395520"/>
        <c:axId val="42397696"/>
      </c:bubbleChart>
      <c:valAx>
        <c:axId val="42395520"/>
        <c:scaling>
          <c:orientation val="minMax"/>
          <c:max val="113"/>
          <c:min val="10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°E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88724707062095221"/>
              <c:y val="0.888235937720899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zh-CN"/>
          </a:p>
        </c:txPr>
        <c:crossAx val="42397696"/>
        <c:crossesAt val="21"/>
        <c:crossBetween val="midCat"/>
        <c:majorUnit val="2"/>
        <c:minorUnit val="2"/>
      </c:valAx>
      <c:valAx>
        <c:axId val="42397696"/>
        <c:scaling>
          <c:orientation val="minMax"/>
          <c:min val="21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°N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0254011872676985E-2"/>
              <c:y val="4.596874254354570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42395520"/>
        <c:crosses val="autoZero"/>
        <c:crossBetween val="midCat"/>
        <c:majorUnit val="2"/>
        <c:minorUnit val="1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9</cp:revision>
  <cp:lastPrinted>2018-08-20T10:31:00Z</cp:lastPrinted>
  <dcterms:created xsi:type="dcterms:W3CDTF">2018-09-10T02:51:00Z</dcterms:created>
  <dcterms:modified xsi:type="dcterms:W3CDTF">2018-09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